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2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0"/>
        <w:gridCol w:w="3283"/>
        <w:gridCol w:w="3189"/>
        <w:gridCol w:w="2112"/>
      </w:tblGrid>
      <w:tr w:rsidR="00593AF6" w:rsidRPr="0082451C" w14:paraId="0CEAC6F3" w14:textId="77777777" w:rsidTr="0082451C">
        <w:trPr>
          <w:trHeight w:val="56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1EB2DF" w14:textId="77777777" w:rsidR="00593AF6" w:rsidRPr="0082451C" w:rsidRDefault="00593AF6" w:rsidP="0082451C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82451C">
              <w:rPr>
                <w:rFonts w:asciiTheme="majorBidi" w:hAnsiTheme="majorBidi" w:cstheme="majorBidi"/>
                <w:b/>
                <w:bCs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C106E7" w14:textId="77777777" w:rsidR="00593AF6" w:rsidRPr="0082451C" w:rsidRDefault="00593AF6" w:rsidP="0082451C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82451C">
              <w:rPr>
                <w:rFonts w:asciiTheme="majorBidi" w:hAnsiTheme="majorBidi" w:cstheme="majorBidi"/>
                <w:b/>
                <w:bCs/>
              </w:rPr>
              <w:t>Phenolic compou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32A95A" w14:textId="59232E88" w:rsidR="00593AF6" w:rsidRPr="0082451C" w:rsidRDefault="00593AF6" w:rsidP="0082451C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82451C">
              <w:rPr>
                <w:rFonts w:asciiTheme="majorBidi" w:hAnsiTheme="majorBidi" w:cstheme="majorBidi"/>
                <w:b/>
                <w:bCs/>
              </w:rPr>
              <w:t>Migration time</w:t>
            </w:r>
            <w:r w:rsidR="00104734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82451C">
              <w:rPr>
                <w:rFonts w:asciiTheme="majorBidi" w:hAnsiTheme="majorBidi" w:cstheme="majorBidi"/>
                <w:b/>
                <w:bCs/>
              </w:rPr>
              <w:t>(minut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97CEF1" w14:textId="77777777" w:rsidR="00593AF6" w:rsidRPr="0082451C" w:rsidRDefault="00593AF6" w:rsidP="0082451C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82451C">
              <w:rPr>
                <w:rFonts w:asciiTheme="majorBidi" w:hAnsiTheme="majorBidi" w:cstheme="majorBidi"/>
                <w:b/>
                <w:bCs/>
              </w:rPr>
              <w:t>UV λ max (nm)</w:t>
            </w:r>
          </w:p>
        </w:tc>
      </w:tr>
      <w:tr w:rsidR="00593AF6" w:rsidRPr="0082451C" w14:paraId="71AD6C94" w14:textId="77777777" w:rsidTr="0082451C">
        <w:trPr>
          <w:trHeight w:val="661"/>
        </w:trPr>
        <w:tc>
          <w:tcPr>
            <w:tcW w:w="0" w:type="auto"/>
            <w:tcBorders>
              <w:top w:val="single" w:sz="4" w:space="0" w:color="auto"/>
            </w:tcBorders>
          </w:tcPr>
          <w:p w14:paraId="33C922C0" w14:textId="2D229E22" w:rsidR="00593AF6" w:rsidRPr="0082451C" w:rsidRDefault="0082451C" w:rsidP="003A1632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82451C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46DF5D" w14:textId="77777777" w:rsidR="00593AF6" w:rsidRPr="0082451C" w:rsidRDefault="00593AF6" w:rsidP="003A1632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82451C">
              <w:rPr>
                <w:rFonts w:asciiTheme="majorBidi" w:hAnsiTheme="majorBidi" w:cstheme="majorBidi"/>
              </w:rPr>
              <w:t>2,5-dihydroxybenzoic aci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F3D4CB" w14:textId="77777777" w:rsidR="00593AF6" w:rsidRPr="0082451C" w:rsidRDefault="00593AF6" w:rsidP="003A1632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82451C">
              <w:rPr>
                <w:rFonts w:asciiTheme="majorBidi" w:hAnsiTheme="majorBidi" w:cstheme="majorBidi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3739B3" w14:textId="77777777" w:rsidR="00593AF6" w:rsidRPr="0082451C" w:rsidRDefault="00593AF6" w:rsidP="003A1632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82451C">
              <w:rPr>
                <w:rFonts w:asciiTheme="majorBidi" w:hAnsiTheme="majorBidi" w:cstheme="majorBidi"/>
                <w:color w:val="000000"/>
              </w:rPr>
              <w:t>327</w:t>
            </w:r>
          </w:p>
        </w:tc>
      </w:tr>
      <w:tr w:rsidR="00593AF6" w:rsidRPr="0082451C" w14:paraId="24E8097A" w14:textId="77777777" w:rsidTr="0082451C">
        <w:trPr>
          <w:trHeight w:val="682"/>
        </w:trPr>
        <w:tc>
          <w:tcPr>
            <w:tcW w:w="0" w:type="auto"/>
          </w:tcPr>
          <w:p w14:paraId="2CD70441" w14:textId="7A22AF70" w:rsidR="00593AF6" w:rsidRPr="0082451C" w:rsidRDefault="0082451C" w:rsidP="003A1632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82451C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auto"/>
          </w:tcPr>
          <w:p w14:paraId="4FCAFB6B" w14:textId="77777777" w:rsidR="00593AF6" w:rsidRPr="0082451C" w:rsidRDefault="00593AF6" w:rsidP="003A1632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82451C">
              <w:rPr>
                <w:rFonts w:asciiTheme="majorBidi" w:hAnsiTheme="majorBidi" w:cstheme="majorBidi"/>
              </w:rPr>
              <w:t>p-coumaric acid</w:t>
            </w:r>
          </w:p>
        </w:tc>
        <w:tc>
          <w:tcPr>
            <w:tcW w:w="0" w:type="auto"/>
          </w:tcPr>
          <w:p w14:paraId="391C0E7D" w14:textId="77777777" w:rsidR="00593AF6" w:rsidRPr="0082451C" w:rsidRDefault="00593AF6" w:rsidP="003A1632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82451C">
              <w:rPr>
                <w:rFonts w:asciiTheme="majorBidi" w:hAnsiTheme="majorBidi" w:cstheme="majorBidi"/>
                <w:color w:val="000000"/>
              </w:rPr>
              <w:t>22.6</w:t>
            </w:r>
          </w:p>
        </w:tc>
        <w:tc>
          <w:tcPr>
            <w:tcW w:w="0" w:type="auto"/>
          </w:tcPr>
          <w:p w14:paraId="0464AA5B" w14:textId="77777777" w:rsidR="00593AF6" w:rsidRPr="0082451C" w:rsidRDefault="00593AF6" w:rsidP="003A1632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82451C">
              <w:rPr>
                <w:rFonts w:asciiTheme="majorBidi" w:hAnsiTheme="majorBidi" w:cstheme="majorBidi"/>
                <w:color w:val="000000"/>
              </w:rPr>
              <w:t>310</w:t>
            </w:r>
          </w:p>
        </w:tc>
      </w:tr>
      <w:tr w:rsidR="00593AF6" w:rsidRPr="0082451C" w14:paraId="1812BFCB" w14:textId="77777777" w:rsidTr="0082451C">
        <w:trPr>
          <w:trHeight w:val="661"/>
        </w:trPr>
        <w:tc>
          <w:tcPr>
            <w:tcW w:w="0" w:type="auto"/>
          </w:tcPr>
          <w:p w14:paraId="74C04B6F" w14:textId="6FC366BB" w:rsidR="00593AF6" w:rsidRPr="0082451C" w:rsidRDefault="0082451C" w:rsidP="003A1632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82451C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</w:tcPr>
          <w:p w14:paraId="101AD16C" w14:textId="44C9F8E7" w:rsidR="00593AF6" w:rsidRPr="0082451C" w:rsidRDefault="0082451C" w:rsidP="003A1632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82451C">
              <w:rPr>
                <w:rFonts w:asciiTheme="majorBidi" w:hAnsiTheme="majorBidi" w:cstheme="majorBidi"/>
              </w:rPr>
              <w:t>F</w:t>
            </w:r>
            <w:r w:rsidR="00593AF6" w:rsidRPr="0082451C">
              <w:rPr>
                <w:rFonts w:asciiTheme="majorBidi" w:hAnsiTheme="majorBidi" w:cstheme="majorBidi"/>
              </w:rPr>
              <w:t>erulic acid</w:t>
            </w:r>
          </w:p>
        </w:tc>
        <w:tc>
          <w:tcPr>
            <w:tcW w:w="0" w:type="auto"/>
          </w:tcPr>
          <w:p w14:paraId="6FE0C584" w14:textId="77777777" w:rsidR="00593AF6" w:rsidRPr="0082451C" w:rsidRDefault="00593AF6" w:rsidP="003A1632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82451C">
              <w:rPr>
                <w:rFonts w:asciiTheme="majorBidi" w:hAnsiTheme="majorBidi" w:cstheme="majorBidi"/>
                <w:color w:val="000000"/>
              </w:rPr>
              <w:t>22.8</w:t>
            </w:r>
          </w:p>
        </w:tc>
        <w:tc>
          <w:tcPr>
            <w:tcW w:w="0" w:type="auto"/>
          </w:tcPr>
          <w:p w14:paraId="1D065C61" w14:textId="77777777" w:rsidR="00593AF6" w:rsidRPr="0082451C" w:rsidRDefault="00593AF6" w:rsidP="003A1632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82451C">
              <w:rPr>
                <w:rFonts w:asciiTheme="majorBidi" w:hAnsiTheme="majorBidi" w:cstheme="majorBidi"/>
                <w:color w:val="000000"/>
              </w:rPr>
              <w:t>323</w:t>
            </w:r>
          </w:p>
        </w:tc>
      </w:tr>
      <w:tr w:rsidR="00593AF6" w:rsidRPr="0082451C" w14:paraId="62458BC4" w14:textId="77777777" w:rsidTr="0082451C">
        <w:trPr>
          <w:trHeight w:val="682"/>
        </w:trPr>
        <w:tc>
          <w:tcPr>
            <w:tcW w:w="0" w:type="auto"/>
          </w:tcPr>
          <w:p w14:paraId="3EC7418F" w14:textId="2B06C65D" w:rsidR="00593AF6" w:rsidRPr="0082451C" w:rsidRDefault="0082451C" w:rsidP="003A1632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82451C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0" w:type="auto"/>
          </w:tcPr>
          <w:p w14:paraId="7D2AF39F" w14:textId="77777777" w:rsidR="00593AF6" w:rsidRPr="0082451C" w:rsidRDefault="00593AF6" w:rsidP="003A1632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82451C">
              <w:rPr>
                <w:rFonts w:asciiTheme="majorBidi" w:hAnsiTheme="majorBidi" w:cstheme="majorBidi"/>
              </w:rPr>
              <w:t>Rutin</w:t>
            </w:r>
            <w:proofErr w:type="spellEnd"/>
          </w:p>
        </w:tc>
        <w:tc>
          <w:tcPr>
            <w:tcW w:w="0" w:type="auto"/>
          </w:tcPr>
          <w:p w14:paraId="73D11172" w14:textId="77777777" w:rsidR="00593AF6" w:rsidRPr="0082451C" w:rsidRDefault="00593AF6" w:rsidP="003A1632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82451C">
              <w:rPr>
                <w:rFonts w:asciiTheme="majorBidi" w:hAnsiTheme="majorBidi" w:cstheme="majorBidi"/>
                <w:color w:val="000000"/>
              </w:rPr>
              <w:t>27</w:t>
            </w:r>
          </w:p>
        </w:tc>
        <w:tc>
          <w:tcPr>
            <w:tcW w:w="0" w:type="auto"/>
          </w:tcPr>
          <w:p w14:paraId="369737D4" w14:textId="77777777" w:rsidR="00593AF6" w:rsidRPr="0082451C" w:rsidRDefault="00593AF6" w:rsidP="003A1632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82451C">
              <w:rPr>
                <w:rFonts w:asciiTheme="majorBidi" w:hAnsiTheme="majorBidi" w:cstheme="majorBidi"/>
                <w:color w:val="000000"/>
              </w:rPr>
              <w:t>257</w:t>
            </w:r>
          </w:p>
        </w:tc>
      </w:tr>
      <w:tr w:rsidR="00593AF6" w:rsidRPr="0082451C" w14:paraId="159C9579" w14:textId="77777777" w:rsidTr="0082451C">
        <w:trPr>
          <w:trHeight w:val="661"/>
        </w:trPr>
        <w:tc>
          <w:tcPr>
            <w:tcW w:w="0" w:type="auto"/>
            <w:tcBorders>
              <w:bottom w:val="single" w:sz="4" w:space="0" w:color="auto"/>
            </w:tcBorders>
          </w:tcPr>
          <w:p w14:paraId="52FF886F" w14:textId="6FBF6C19" w:rsidR="00593AF6" w:rsidRPr="0082451C" w:rsidRDefault="0082451C" w:rsidP="003A1632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82451C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21E01E" w14:textId="77777777" w:rsidR="00593AF6" w:rsidRPr="0082451C" w:rsidRDefault="00593AF6" w:rsidP="003A1632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82451C">
              <w:rPr>
                <w:rFonts w:asciiTheme="majorBidi" w:hAnsiTheme="majorBidi" w:cstheme="majorBidi"/>
                <w:color w:val="000000"/>
              </w:rPr>
              <w:t>Apigeni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9FB7EA" w14:textId="77777777" w:rsidR="00593AF6" w:rsidRPr="0082451C" w:rsidRDefault="00593AF6" w:rsidP="003A1632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82451C">
              <w:rPr>
                <w:rFonts w:asciiTheme="majorBidi" w:hAnsiTheme="majorBidi" w:cstheme="majorBidi"/>
                <w:color w:val="000000"/>
              </w:rPr>
              <w:t>38.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5F5DC1" w14:textId="77777777" w:rsidR="00593AF6" w:rsidRPr="0082451C" w:rsidRDefault="00593AF6" w:rsidP="003A1632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82451C">
              <w:rPr>
                <w:rFonts w:asciiTheme="majorBidi" w:hAnsiTheme="majorBidi" w:cstheme="majorBidi"/>
                <w:color w:val="000000"/>
              </w:rPr>
              <w:t>267</w:t>
            </w:r>
          </w:p>
        </w:tc>
      </w:tr>
    </w:tbl>
    <w:p w14:paraId="296D877C" w14:textId="3B8654CC" w:rsidR="00593AF6" w:rsidRDefault="00593AF6" w:rsidP="0082451C">
      <w:r w:rsidRPr="0082451C">
        <w:t>Supplementary table 2.</w:t>
      </w:r>
      <w:r w:rsidR="00104734">
        <w:t xml:space="preserve"> Features of five phenolic compounds traced in this study.</w:t>
      </w:r>
    </w:p>
    <w:sectPr w:rsidR="00593A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AF6"/>
    <w:rsid w:val="00104734"/>
    <w:rsid w:val="001D1B7D"/>
    <w:rsid w:val="00593AF6"/>
    <w:rsid w:val="00824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A9B867"/>
  <w15:chartTrackingRefBased/>
  <w15:docId w15:val="{59BB3C82-4B59-B740-AB15-619E176CE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3AF6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45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2-01-15T20:43:00Z</dcterms:created>
  <dcterms:modified xsi:type="dcterms:W3CDTF">2022-06-27T13:32:00Z</dcterms:modified>
</cp:coreProperties>
</file>